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9A" w:rsidRDefault="00ED27A9">
      <w:r w:rsidRPr="00FB0B9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3E3D5EE" wp14:editId="5692C3A8">
            <wp:extent cx="5485947" cy="7449916"/>
            <wp:effectExtent l="0" t="0" r="0" b="0"/>
            <wp:docPr id="7" name="Picture 6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5947" cy="7449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7A9" w:rsidRPr="00FB0B9E" w:rsidRDefault="00ED27A9" w:rsidP="00ED27A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</w:p>
    <w:p w:rsidR="00ED27A9" w:rsidRPr="00FB0B9E" w:rsidRDefault="00ED27A9" w:rsidP="00ED27A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mparison of power spectrum between EEG surface electrodes and depth LFP tetrodes.</w:t>
      </w:r>
      <w:proofErr w:type="gramEnd"/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</w:p>
    <w:p w:rsidR="00ED27A9" w:rsidRPr="00FB0B9E" w:rsidRDefault="00ED27A9" w:rsidP="00ED27A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chematic representation of EEG, EMG and tetrode placement.</w:t>
      </w:r>
    </w:p>
    <w:p w:rsidR="00ED27A9" w:rsidRPr="00FB0B9E" w:rsidRDefault="00ED27A9" w:rsidP="00ED27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examples of power spectral density (PSD) plots from simultaneously recorded surface EEGs (black) and cortical tetrode LFPs (red) during NREMS. PSDs are normalized to their peak value. </w:t>
      </w:r>
    </w:p>
    <w:p w:rsidR="00ED27A9" w:rsidRPr="00FB0B9E" w:rsidRDefault="00ED27A9" w:rsidP="00ED27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)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histogram of the difference in frequency at peak power between LFP and EEG for 190 simultaneous recordings (Mean difference 0.12±0.12Hz). Note the slight overhang for positive values indicating minimally higher frequencies at peak power for LFP recordings. </w:t>
      </w:r>
    </w:p>
    <w:p w:rsidR="00ED27A9" w:rsidRDefault="00ED27A9" w:rsidP="00ED27A9">
      <w:r w:rsidRPr="00FB0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)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data for PSD peak frequencies for EEGs and LFPs during NREMS (1.68±0.1 Hz LFP; 1.57±0.12Hz EEG) and the average of the pair-wise differences (p&gt;0.48, n=190, Wilcoxon related samples signed rank test). On average, no d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ference in peak 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ral 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equency 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>is observed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tween simultaneously recorded 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EGs and </w:t>
      </w:r>
      <w:r w:rsidRPr="00FB0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th </w:t>
      </w:r>
      <w:r w:rsidRPr="00FB0B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FPs during NREMS.</w:t>
      </w:r>
      <w:bookmarkStart w:id="0" w:name="_GoBack"/>
      <w:bookmarkEnd w:id="0"/>
    </w:p>
    <w:sectPr w:rsidR="00E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7A9"/>
    <w:rsid w:val="0017649A"/>
    <w:rsid w:val="00ED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7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7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18T06:14:00Z</dcterms:created>
  <dcterms:modified xsi:type="dcterms:W3CDTF">2020-05-18T06:15:00Z</dcterms:modified>
</cp:coreProperties>
</file>